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1. Sequ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of </w:t>
      </w:r>
      <w:r>
        <w:rPr>
          <w:rFonts w:cs="Times New Roman" w:ascii="Times New Roman" w:hAnsi="Times New Roman"/>
          <w:color w:val="000000"/>
          <w:sz w:val="24"/>
          <w:szCs w:val="24"/>
        </w:rPr>
        <w:t>miRNA inhibitor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245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mes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nse (5ʹ-3ʹ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130b-3p 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UGCCCUUUCAUCAUUGCACU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-301b</w:t>
            </w:r>
          </w:p>
        </w:tc>
        <w:tc>
          <w:tcPr>
            <w:tcW w:w="52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UUUGACAAUAUCAUUGCACUG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-30e-5p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UCCAGUCAAGGAUGUUUACA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2. miRNA mimics sequence</w:t>
      </w:r>
      <w:r>
        <w:rPr/>
        <w:t>s.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827"/>
        <w:gridCol w:w="3827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mes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nse (5ʹ-3ʹ)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-sense(5ʹ-3ʹ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-130b-3p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GUGCAAUGAUGAAAGGGCAU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CCUUUCAUCAUUGCACUGUU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-30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GUGCAAUGAUAUUGUCAAAG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UGACAAUAUCAUUGCACUGUU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-30e-5p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GUAAACAUCCUUGACUGGAAG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CAGUCAAGGAUGUUUACAUU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differenc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HHEX expression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reast tissue of TA2 mice with different pregnancies and spontaneous breast cancer</w:t>
      </w:r>
      <w:r>
        <w:rPr/>
        <w:t>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2127"/>
        <w:gridCol w:w="1275"/>
        <w:gridCol w:w="1276"/>
      </w:tblGrid>
      <w:tr>
        <w:trPr>
          <w:trHeight w:val="916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y value of HHEX express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ue of statisti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first tim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ontaneous breast cancer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±0.03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= 26.9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±0.07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±0.25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±0.03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±0.02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±0.02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second tim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ontaneous breast canc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±0.01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= 3678.0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third tim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ontaneous breast canc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±0.01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= 585.3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±0.06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fourth tim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ontaneous breast canc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±0.01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= 3240.0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±0.02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±0.08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±0.0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: breast tissues of virgin TA2 mice, 0: breast tissues of TA2 mice without pregnancy, 2: breast tissues of TA2 mice with 2 pregnancies, 4: breast tissues of TA2 mice with 4 pregnancies, 6: breast tissues of TA2 mice with 6 pregnancies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ind w:left="120" w:hanging="12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tary table 4. The differences of HHEX expression in MDA-MB-231 cell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ansfect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h and without </w:t>
      </w:r>
      <w:r>
        <w:rPr/>
        <w:t>miRNA inhibitors and mimics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53"/>
        <w:gridCol w:w="2049"/>
        <w:gridCol w:w="1843"/>
        <w:gridCol w:w="1559"/>
      </w:tblGrid>
      <w:tr>
        <w:trPr>
          <w:trHeight w:val="916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y value of HHEX express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ue of statist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first time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72±0.0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= 221.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14±0.0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22±0.0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34±0.0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8±0.01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7±0.01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8±0.02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second tim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72±0.01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= 2012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38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72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93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83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70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69±0.03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hir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im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" w:name="OLE_LINK4"/>
            <w:r>
              <w:rPr>
                <w:color w:val="000000"/>
              </w:rPr>
              <w:t>0.84±0.01</w:t>
            </w:r>
            <w:bookmarkEnd w:id="2"/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= 3544.0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.16</w:t>
            </w:r>
            <w:r>
              <w:rPr>
                <w:color w:val="000000"/>
              </w:rPr>
              <w:t>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13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01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59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49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3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54±0.0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 xml:space="preserve">NC: normal control: </w:t>
      </w:r>
      <w:r>
        <w:rPr>
          <w:rFonts w:cs="Times New Roman" w:ascii="Times New Roman" w:hAnsi="Times New Roman"/>
          <w:color w:val="000000"/>
          <w:sz w:val="24"/>
        </w:rPr>
        <w:t xml:space="preserve">M1: </w:t>
      </w:r>
      <w:r>
        <w:rPr>
          <w:rFonts w:cs="Times New Roman" w:ascii="Times New Roman" w:hAnsi="Times New Roman"/>
          <w:color w:val="000000"/>
          <w:sz w:val="24"/>
        </w:rPr>
        <w:t>miR-130b mimics, M2: miR-30e mimics, M3: miR-301b mimics, I1: miR-130b inhibitor, I2: miR-30e inhibitors, I3: miR-301b inhibitor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5. The differences of HHEX expression in BT-549 cells transfected with and without miRNA inhibitors and mim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 well as normal control</w:t>
      </w:r>
      <w:r>
        <w:rPr/>
        <w:t>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53"/>
        <w:gridCol w:w="2049"/>
        <w:gridCol w:w="1843"/>
        <w:gridCol w:w="1559"/>
      </w:tblGrid>
      <w:tr>
        <w:trPr>
          <w:trHeight w:val="916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y value of HHEX express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ue of statist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first time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94±0.0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= 6423</w:t>
            </w:r>
            <w:r>
              <w:rPr>
                <w:rFonts w:cs="Times New Roman" w:ascii="Times New Roman" w:hAnsi="Times New Roman"/>
                <w:color w:val="000000"/>
              </w:rPr>
              <w:t>.0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31±0.01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28±0.01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29±0.01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9±0.01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20±0.01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21±0.01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second tim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91±0.02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= 2395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02±0.02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11±0.01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23±0.03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3±0.01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1±0.01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06±0.01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hir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im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82±0.02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= 445.9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42±0.03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05±0.09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.62±0.04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68±0.01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7±0.01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3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05±0.01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C: normal control cells, M1: miR-130b mimics, M2: miR-30e mimics, M3: miR-301b mimics, I1: miR-130b inhibitor, I2: miR-30e inhibitors, I3: miR-301b inhibitor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ble 6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mparison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gration </w:t>
      </w:r>
      <w:r>
        <w:rPr>
          <w:rFonts w:cs="Times New Roman" w:ascii="Times New Roman" w:hAnsi="Times New Roman"/>
          <w:color w:val="000000"/>
          <w:sz w:val="24"/>
          <w:szCs w:val="24"/>
        </w:rPr>
        <w:t>abil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MDA-MB-231 and BT-549 cell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ansfected </w:t>
      </w:r>
      <w:r>
        <w:rPr>
          <w:rFonts w:cs="Times New Roman" w:ascii="Times New Roman" w:hAnsi="Times New Roman"/>
          <w:color w:val="000000"/>
          <w:sz w:val="24"/>
          <w:szCs w:val="24"/>
        </w:rPr>
        <w:t>with and without miRNA inhibitors and mim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 well as normal control</w:t>
      </w:r>
      <w:r>
        <w:rPr/>
        <w:t>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40"/>
        <w:gridCol w:w="1881"/>
        <w:gridCol w:w="2841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verage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igrated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ell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A-MB-231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nhibitors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6667±13.0725</w:t>
            </w:r>
          </w:p>
        </w:tc>
        <w:tc>
          <w:tcPr>
            <w:tcW w:w="28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7.0000±26.1916</w:t>
            </w:r>
          </w:p>
        </w:tc>
        <w:tc>
          <w:tcPr>
            <w:tcW w:w="28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imic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4.3333±20.8859</w:t>
            </w:r>
          </w:p>
        </w:tc>
        <w:tc>
          <w:tcPr>
            <w:tcW w:w="284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2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7.0000±26.1916</w:t>
            </w:r>
          </w:p>
        </w:tc>
        <w:tc>
          <w:tcPr>
            <w:tcW w:w="2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-549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nhibitors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9.0000±23.1567</w:t>
            </w:r>
          </w:p>
        </w:tc>
        <w:tc>
          <w:tcPr>
            <w:tcW w:w="28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6.3333±13.7194</w:t>
            </w:r>
          </w:p>
        </w:tc>
        <w:tc>
          <w:tcPr>
            <w:tcW w:w="28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imic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5.3333±38.5602</w:t>
            </w:r>
          </w:p>
        </w:tc>
        <w:tc>
          <w:tcPr>
            <w:tcW w:w="284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6.3333±13.7194</w:t>
            </w:r>
          </w:p>
        </w:tc>
        <w:tc>
          <w:tcPr>
            <w:tcW w:w="2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ble 7. </w:t>
      </w:r>
      <w:r>
        <w:rPr>
          <w:rFonts w:cs="Times New Roman" w:ascii="Times New Roman" w:hAnsi="Times New Roman"/>
          <w:color w:val="000000"/>
          <w:sz w:val="24"/>
          <w:szCs w:val="24"/>
        </w:rPr>
        <w:t>Comparison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vasion </w:t>
      </w:r>
      <w:r>
        <w:rPr>
          <w:rFonts w:cs="Times New Roman" w:ascii="Times New Roman" w:hAnsi="Times New Roman"/>
          <w:color w:val="000000"/>
          <w:sz w:val="24"/>
          <w:szCs w:val="24"/>
        </w:rPr>
        <w:t>abil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MDA-MB-231 and BT-549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fected </w:t>
      </w:r>
      <w:r>
        <w:rPr>
          <w:rFonts w:cs="Times New Roman" w:ascii="Times New Roman" w:hAnsi="Times New Roman"/>
          <w:color w:val="000000"/>
          <w:sz w:val="24"/>
          <w:szCs w:val="24"/>
        </w:rPr>
        <w:t>with and without miRNA inhibitors and mim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 well as normal control</w:t>
      </w:r>
      <w:r>
        <w:rPr/>
        <w:t>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1978"/>
        <w:gridCol w:w="2983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verage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invasive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ell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</w:t>
            </w:r>
          </w:p>
        </w:tc>
        <w:tc>
          <w:tcPr>
            <w:tcW w:w="2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A-MB-23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nhibitors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6667±11.1156</w:t>
            </w:r>
          </w:p>
        </w:tc>
        <w:tc>
          <w:tcPr>
            <w:tcW w:w="2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9.3333±15.1511</w:t>
            </w:r>
          </w:p>
        </w:tc>
        <w:tc>
          <w:tcPr>
            <w:tcW w:w="2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imic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1.3333±35.1125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9.3333±15.1511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-54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nhibitors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6667±6.1283</w:t>
            </w:r>
          </w:p>
        </w:tc>
        <w:tc>
          <w:tcPr>
            <w:tcW w:w="2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7.3333±20.9815</w:t>
            </w:r>
          </w:p>
        </w:tc>
        <w:tc>
          <w:tcPr>
            <w:tcW w:w="2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imic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6.6667±32.1904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7.3333±20.9815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ble 8. </w:t>
      </w:r>
      <w:r>
        <w:rPr>
          <w:rFonts w:cs="Times New Roman" w:ascii="Times New Roman" w:hAnsi="Times New Roman"/>
          <w:color w:val="000000"/>
          <w:sz w:val="24"/>
          <w:szCs w:val="24"/>
        </w:rPr>
        <w:t>Comparison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oliferation abil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MDA-MB-231 and BT-549 cell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ansfected </w:t>
      </w:r>
      <w:r>
        <w:rPr>
          <w:rFonts w:cs="Times New Roman" w:ascii="Times New Roman" w:hAnsi="Times New Roman"/>
          <w:color w:val="000000"/>
          <w:sz w:val="24"/>
          <w:szCs w:val="24"/>
        </w:rPr>
        <w:t>with and without miRNA inhibitors and mim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 well as normal control</w:t>
      </w:r>
      <w:r>
        <w:rPr/>
        <w:t>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1978"/>
        <w:gridCol w:w="2983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mber of 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lony (%)</w:t>
            </w:r>
          </w:p>
        </w:tc>
        <w:tc>
          <w:tcPr>
            <w:tcW w:w="2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A-MB-23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nhibitors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6667±5.3125</w:t>
            </w:r>
          </w:p>
        </w:tc>
        <w:tc>
          <w:tcPr>
            <w:tcW w:w="2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0000±5.0990</w:t>
            </w:r>
          </w:p>
        </w:tc>
        <w:tc>
          <w:tcPr>
            <w:tcW w:w="2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imic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000±5.0910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0000±5.0990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-549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nhibitors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3333±2.6247</w:t>
            </w:r>
          </w:p>
        </w:tc>
        <w:tc>
          <w:tcPr>
            <w:tcW w:w="2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667±5.3125</w:t>
            </w:r>
          </w:p>
        </w:tc>
        <w:tc>
          <w:tcPr>
            <w:tcW w:w="2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RNA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imic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0000±4.5460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6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667±5.3125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4:39:00Z</dcterms:created>
  <dc:creator>Administrator</dc:creator>
  <dc:description/>
  <cp:keywords/>
  <dc:language>en-US</dc:language>
  <cp:lastModifiedBy>admin</cp:lastModifiedBy>
  <dcterms:modified xsi:type="dcterms:W3CDTF">2020-11-30T23:27:00Z</dcterms:modified>
  <cp:revision>47</cp:revision>
  <dc:subject/>
  <dc:title/>
</cp:coreProperties>
</file>